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2C399" w14:textId="4E9C1006" w:rsidR="00A15A6B" w:rsidRPr="007A31D9" w:rsidRDefault="0056107A" w:rsidP="007A31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="00A15A6B" w:rsidRPr="007A31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ffect of the </w:t>
      </w:r>
      <w:r w:rsidR="00316540" w:rsidRPr="007A31D9">
        <w:rPr>
          <w:rFonts w:ascii="Times New Roman" w:eastAsia="Times New Roman" w:hAnsi="Times New Roman" w:cs="Times New Roman"/>
          <w:sz w:val="24"/>
          <w:szCs w:val="24"/>
          <w:lang w:val="en-US"/>
        </w:rPr>
        <w:t>gender</w:t>
      </w:r>
      <w:r w:rsidR="00A15A6B" w:rsidRPr="007A31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riable on mortality in PLHIV</w:t>
      </w:r>
    </w:p>
    <w:tbl>
      <w:tblPr>
        <w:tblStyle w:val="Tabelacomgrade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787"/>
        <w:gridCol w:w="2693"/>
        <w:gridCol w:w="1559"/>
        <w:gridCol w:w="1985"/>
        <w:gridCol w:w="992"/>
        <w:gridCol w:w="1843"/>
      </w:tblGrid>
      <w:tr w:rsidR="0056107A" w:rsidRPr="0056107A" w14:paraId="05D3C001" w14:textId="77777777" w:rsidTr="0056107A">
        <w:trPr>
          <w:trHeight w:val="718"/>
        </w:trPr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39D0FA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or </w:t>
            </w:r>
          </w:p>
        </w:tc>
        <w:tc>
          <w:tcPr>
            <w:tcW w:w="17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12BD5E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F7A1FB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0DE411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 95% Lowe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F31766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 95% Uppe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D578DF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Z</w:t>
            </w: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8AF486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610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6107A" w:rsidRPr="0056107A" w14:paraId="0B4882C6" w14:textId="77777777" w:rsidTr="0056107A">
        <w:trPr>
          <w:trHeight w:val="370"/>
        </w:trPr>
        <w:tc>
          <w:tcPr>
            <w:tcW w:w="1332" w:type="dxa"/>
            <w:shd w:val="clear" w:color="auto" w:fill="auto"/>
            <w:vAlign w:val="center"/>
          </w:tcPr>
          <w:p w14:paraId="27799BA4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*</w:t>
            </w:r>
          </w:p>
        </w:tc>
        <w:tc>
          <w:tcPr>
            <w:tcW w:w="1787" w:type="dxa"/>
            <w:shd w:val="clear" w:color="auto" w:fill="auto"/>
            <w:vAlign w:val="center"/>
          </w:tcPr>
          <w:p w14:paraId="7F549BAC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E4FF0E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19B9BE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8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F77907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AD491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E97C0C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0.1553</w:t>
            </w:r>
          </w:p>
        </w:tc>
      </w:tr>
      <w:tr w:rsidR="00A15A6B" w:rsidRPr="0056107A" w14:paraId="46BD48E1" w14:textId="77777777" w:rsidTr="0056107A">
        <w:trPr>
          <w:trHeight w:val="424"/>
        </w:trPr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CD920F" w14:textId="403AE749" w:rsidR="00A15A6B" w:rsidRPr="0056107A" w:rsidRDefault="00316540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7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694921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273E3E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8BC6C2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-0.021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54F298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EB7D32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-0.405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2EC80C" w14:textId="77777777" w:rsidR="00A15A6B" w:rsidRPr="0056107A" w:rsidRDefault="00A15A6B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07A">
              <w:rPr>
                <w:rFonts w:ascii="Times New Roman" w:hAnsi="Times New Roman" w:cs="Times New Roman"/>
                <w:sz w:val="20"/>
                <w:szCs w:val="20"/>
              </w:rPr>
              <w:t>0.6849</w:t>
            </w:r>
          </w:p>
        </w:tc>
      </w:tr>
    </w:tbl>
    <w:p w14:paraId="541F896D" w14:textId="77777777" w:rsidR="0056107A" w:rsidRDefault="0056107A" w:rsidP="00A15A6B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14:paraId="60C46C32" w14:textId="1D1FFD50" w:rsidR="00A15A6B" w:rsidRPr="0056107A" w:rsidRDefault="00A15A6B" w:rsidP="00A15A6B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* Represents reference level. Mixed-Effects Model (n=</w:t>
      </w:r>
      <w:proofErr w:type="gramStart"/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7</w:t>
      </w:r>
      <w:proofErr w:type="gramEnd"/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studies; tau</w:t>
      </w:r>
      <w:r w:rsidRPr="0056107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estimated by: </w:t>
      </w:r>
      <w:proofErr w:type="spellStart"/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DerSimonian</w:t>
      </w:r>
      <w:proofErr w:type="spellEnd"/>
      <w:r w:rsidRPr="0056107A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-Laird)</w:t>
      </w:r>
    </w:p>
    <w:p w14:paraId="090E152F" w14:textId="77777777" w:rsidR="00A15A6B" w:rsidRDefault="00A15A6B" w:rsidP="00A15A6B">
      <w:pPr>
        <w:spacing w:line="240" w:lineRule="auto"/>
        <w:rPr>
          <w:rFonts w:ascii="Arial" w:eastAsia="Times New Roman" w:hAnsi="Arial" w:cs="Arial"/>
          <w:b/>
          <w:sz w:val="16"/>
          <w:szCs w:val="16"/>
          <w:lang w:val="en-US"/>
        </w:rPr>
      </w:pPr>
    </w:p>
    <w:p w14:paraId="0DC3825F" w14:textId="77777777" w:rsidR="00A15A6B" w:rsidRDefault="00A15A6B" w:rsidP="00A15A6B">
      <w:pPr>
        <w:spacing w:line="240" w:lineRule="auto"/>
        <w:rPr>
          <w:rFonts w:ascii="Arial" w:eastAsia="Times New Roman" w:hAnsi="Arial" w:cs="Arial"/>
          <w:b/>
          <w:sz w:val="16"/>
          <w:szCs w:val="16"/>
          <w:lang w:val="en-US"/>
        </w:rPr>
      </w:pPr>
      <w:bookmarkStart w:id="0" w:name="_GoBack"/>
      <w:bookmarkEnd w:id="0"/>
    </w:p>
    <w:sectPr w:rsidR="00A15A6B" w:rsidSect="005610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A6B"/>
    <w:rsid w:val="00203F33"/>
    <w:rsid w:val="00316540"/>
    <w:rsid w:val="003D433D"/>
    <w:rsid w:val="0056107A"/>
    <w:rsid w:val="007A31D9"/>
    <w:rsid w:val="007B0ED1"/>
    <w:rsid w:val="00A15A6B"/>
    <w:rsid w:val="00A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8921E"/>
  <w15:chartTrackingRefBased/>
  <w15:docId w15:val="{685A9E63-B8C8-49BC-B98D-135EE366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5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6</cp:revision>
  <dcterms:created xsi:type="dcterms:W3CDTF">2022-12-08T01:18:00Z</dcterms:created>
  <dcterms:modified xsi:type="dcterms:W3CDTF">2023-11-15T22:23:00Z</dcterms:modified>
</cp:coreProperties>
</file>